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40898" w14:textId="19902CCF" w:rsidR="00794366" w:rsidRDefault="006056A8">
      <w:pPr>
        <w:pStyle w:val="BodyText"/>
        <w:spacing w:before="75" w:line="261" w:lineRule="auto"/>
        <w:ind w:left="100"/>
      </w:pPr>
      <w:r>
        <w:rPr>
          <w:b/>
        </w:rPr>
        <w:t>S</w:t>
      </w:r>
      <w:r w:rsidR="00F2102A">
        <w:rPr>
          <w:b/>
        </w:rPr>
        <w:t>11</w:t>
      </w:r>
      <w:r>
        <w:rPr>
          <w:b/>
        </w:rPr>
        <w:t xml:space="preserve"> </w:t>
      </w:r>
      <w:r w:rsidR="00F95AAB">
        <w:rPr>
          <w:b/>
        </w:rPr>
        <w:t>Table.</w:t>
      </w:r>
      <w:r w:rsidR="00F95AAB">
        <w:rPr>
          <w:b/>
          <w:spacing w:val="-3"/>
        </w:rPr>
        <w:t xml:space="preserve"> </w:t>
      </w:r>
      <w:r>
        <w:rPr>
          <w:b/>
        </w:rPr>
        <w:t>EDAT</w:t>
      </w:r>
      <w:r w:rsidR="00F95AAB">
        <w:rPr>
          <w:b/>
          <w:spacing w:val="-2"/>
        </w:rPr>
        <w:t xml:space="preserve"> </w:t>
      </w:r>
      <w:r w:rsidR="00F95AAB">
        <w:rPr>
          <w:b/>
        </w:rPr>
        <w:t>Data.</w:t>
      </w:r>
      <w:r w:rsidR="00F95AAB">
        <w:rPr>
          <w:b/>
          <w:spacing w:val="-1"/>
        </w:rPr>
        <w:t xml:space="preserve"> </w:t>
      </w:r>
      <w:r w:rsidR="00F95AAB">
        <w:rPr>
          <w:color w:val="1F1F1F"/>
        </w:rPr>
        <w:t>Table</w:t>
      </w:r>
      <w:r w:rsidR="00F95AAB">
        <w:rPr>
          <w:color w:val="1F1F1F"/>
          <w:spacing w:val="-1"/>
        </w:rPr>
        <w:t xml:space="preserve"> </w:t>
      </w:r>
      <w:r w:rsidR="00F95AAB">
        <w:rPr>
          <w:color w:val="1F1F1F"/>
        </w:rPr>
        <w:t>A:</w:t>
      </w:r>
      <w:r w:rsidR="00B51594">
        <w:rPr>
          <w:color w:val="1F1F1F"/>
        </w:rPr>
        <w:t xml:space="preserve"> </w:t>
      </w:r>
      <w:r>
        <w:rPr>
          <w:color w:val="1F1F1F"/>
        </w:rPr>
        <w:t>EDAT</w:t>
      </w:r>
      <w:r w:rsidR="00F95AAB">
        <w:rPr>
          <w:color w:val="1F1F1F"/>
          <w:spacing w:val="-1"/>
        </w:rPr>
        <w:t xml:space="preserve"> </w:t>
      </w:r>
      <w:r w:rsidR="00F95AAB">
        <w:rPr>
          <w:color w:val="1F1F1F"/>
        </w:rPr>
        <w:t>by</w:t>
      </w:r>
      <w:r w:rsidR="00F95AAB">
        <w:rPr>
          <w:color w:val="1F1F1F"/>
          <w:spacing w:val="-6"/>
        </w:rPr>
        <w:t xml:space="preserve"> </w:t>
      </w:r>
      <w:r w:rsidR="00F95AAB">
        <w:rPr>
          <w:color w:val="1F1F1F"/>
        </w:rPr>
        <w:t>CURE</w:t>
      </w:r>
      <w:r w:rsidR="00F95AAB">
        <w:rPr>
          <w:color w:val="1F1F1F"/>
          <w:spacing w:val="-2"/>
        </w:rPr>
        <w:t xml:space="preserve"> </w:t>
      </w:r>
      <w:r w:rsidR="00F95AAB">
        <w:rPr>
          <w:color w:val="1F1F1F"/>
        </w:rPr>
        <w:t>condition.</w:t>
      </w:r>
      <w:r w:rsidR="00F95AAB">
        <w:rPr>
          <w:color w:val="1F1F1F"/>
          <w:spacing w:val="-1"/>
        </w:rPr>
        <w:t xml:space="preserve"> </w:t>
      </w:r>
      <w:r w:rsidR="00F95AAB">
        <w:rPr>
          <w:color w:val="1F1F1F"/>
        </w:rPr>
        <w:t>Table</w:t>
      </w:r>
      <w:r w:rsidR="00F95AAB">
        <w:rPr>
          <w:color w:val="1F1F1F"/>
          <w:spacing w:val="-1"/>
        </w:rPr>
        <w:t xml:space="preserve"> </w:t>
      </w:r>
      <w:r w:rsidR="00F95AAB">
        <w:rPr>
          <w:color w:val="1F1F1F"/>
        </w:rPr>
        <w:t>B:</w:t>
      </w:r>
      <w:r w:rsidR="00F95AAB">
        <w:rPr>
          <w:color w:val="1F1F1F"/>
          <w:spacing w:val="-2"/>
        </w:rPr>
        <w:t xml:space="preserve"> </w:t>
      </w:r>
      <w:r>
        <w:rPr>
          <w:color w:val="1F1F1F"/>
        </w:rPr>
        <w:t>EDAT</w:t>
      </w:r>
      <w:r w:rsidR="00F95AAB">
        <w:rPr>
          <w:color w:val="1F1F1F"/>
          <w:spacing w:val="-2"/>
        </w:rPr>
        <w:t xml:space="preserve"> </w:t>
      </w:r>
      <w:r w:rsidR="00F95AAB">
        <w:rPr>
          <w:color w:val="1F1F1F"/>
        </w:rPr>
        <w:t>by</w:t>
      </w:r>
      <w:r w:rsidR="00F95AAB">
        <w:rPr>
          <w:color w:val="1F1F1F"/>
          <w:spacing w:val="-2"/>
        </w:rPr>
        <w:t xml:space="preserve"> </w:t>
      </w:r>
      <w:r w:rsidR="00F95AAB">
        <w:rPr>
          <w:color w:val="1F1F1F"/>
        </w:rPr>
        <w:t>URM Status</w:t>
      </w:r>
      <w:r w:rsidR="00F95AAB">
        <w:rPr>
          <w:color w:val="1F1F1F"/>
          <w:spacing w:val="-2"/>
        </w:rPr>
        <w:t xml:space="preserve"> </w:t>
      </w:r>
      <w:r w:rsidR="00F95AAB">
        <w:rPr>
          <w:color w:val="1F1F1F"/>
        </w:rPr>
        <w:t>and</w:t>
      </w:r>
      <w:r w:rsidR="00F95AAB">
        <w:rPr>
          <w:color w:val="1F1F1F"/>
          <w:spacing w:val="-1"/>
        </w:rPr>
        <w:t xml:space="preserve"> </w:t>
      </w:r>
      <w:r w:rsidR="00F95AAB">
        <w:rPr>
          <w:color w:val="1F1F1F"/>
        </w:rPr>
        <w:t>Interaction</w:t>
      </w:r>
      <w:r w:rsidR="00F95AAB">
        <w:rPr>
          <w:color w:val="1F1F1F"/>
          <w:spacing w:val="-2"/>
        </w:rPr>
        <w:t xml:space="preserve"> </w:t>
      </w:r>
      <w:r w:rsidR="00F95AAB">
        <w:rPr>
          <w:color w:val="1F1F1F"/>
        </w:rPr>
        <w:t>of</w:t>
      </w:r>
      <w:r w:rsidR="00F95AAB">
        <w:rPr>
          <w:color w:val="1F1F1F"/>
          <w:spacing w:val="-53"/>
        </w:rPr>
        <w:t xml:space="preserve"> </w:t>
      </w:r>
      <w:r w:rsidR="00F95AAB">
        <w:rPr>
          <w:color w:val="1F1F1F"/>
        </w:rPr>
        <w:t>Status/Condition.</w:t>
      </w:r>
    </w:p>
    <w:p w14:paraId="6B740899" w14:textId="77777777" w:rsidR="00794366" w:rsidRDefault="00794366">
      <w:pPr>
        <w:pStyle w:val="BodyText"/>
        <w:rPr>
          <w:sz w:val="22"/>
        </w:rPr>
      </w:pPr>
    </w:p>
    <w:p w14:paraId="6B74089A" w14:textId="77777777" w:rsidR="00794366" w:rsidRDefault="00794366">
      <w:pPr>
        <w:pStyle w:val="BodyText"/>
        <w:spacing w:before="5"/>
        <w:rPr>
          <w:sz w:val="31"/>
        </w:rPr>
      </w:pPr>
    </w:p>
    <w:p w14:paraId="6B74089B" w14:textId="1BD95922" w:rsidR="00794366" w:rsidRDefault="00F95AAB">
      <w:pPr>
        <w:pStyle w:val="BodyText"/>
        <w:ind w:left="100"/>
      </w:pPr>
      <w:r>
        <w:rPr>
          <w:color w:val="1F1F1F"/>
        </w:rPr>
        <w:t>Tabl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:</w:t>
      </w:r>
      <w:r w:rsidR="006056A8">
        <w:rPr>
          <w:color w:val="1F1F1F"/>
        </w:rPr>
        <w:t xml:space="preserve"> EDAT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CUR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condition.</w:t>
      </w:r>
    </w:p>
    <w:p w14:paraId="6B74089C" w14:textId="77777777" w:rsidR="00794366" w:rsidRDefault="00794366">
      <w:pPr>
        <w:pStyle w:val="BodyText"/>
        <w:spacing w:before="8"/>
        <w:rPr>
          <w:sz w:val="15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9"/>
        <w:gridCol w:w="632"/>
        <w:gridCol w:w="901"/>
        <w:gridCol w:w="753"/>
        <w:gridCol w:w="1228"/>
        <w:gridCol w:w="1119"/>
        <w:gridCol w:w="1751"/>
        <w:gridCol w:w="1770"/>
        <w:gridCol w:w="957"/>
      </w:tblGrid>
      <w:tr w:rsidR="00964A2F" w:rsidRPr="006056A8" w14:paraId="6B7408A2" w14:textId="77777777" w:rsidTr="00964A2F">
        <w:trPr>
          <w:trHeight w:val="270"/>
        </w:trPr>
        <w:tc>
          <w:tcPr>
            <w:tcW w:w="802" w:type="pct"/>
            <w:gridSpan w:val="2"/>
            <w:tcBorders>
              <w:bottom w:val="nil"/>
              <w:right w:val="single" w:sz="4" w:space="0" w:color="000000"/>
            </w:tcBorders>
            <w:shd w:val="clear" w:color="auto" w:fill="F1F1F1"/>
          </w:tcPr>
          <w:p w14:paraId="6B74089D" w14:textId="77777777" w:rsidR="00964A2F" w:rsidRPr="006056A8" w:rsidRDefault="00964A2F">
            <w:pPr>
              <w:pStyle w:val="TableParagraph"/>
              <w:spacing w:line="250" w:lineRule="exact"/>
              <w:ind w:left="114"/>
              <w:jc w:val="left"/>
            </w:pPr>
            <w:r w:rsidRPr="006056A8">
              <w:t>CURE</w:t>
            </w:r>
            <w:r w:rsidRPr="006056A8">
              <w:rPr>
                <w:spacing w:val="-1"/>
              </w:rPr>
              <w:t xml:space="preserve"> </w:t>
            </w:r>
            <w:r w:rsidRPr="006056A8">
              <w:t>Condition</w:t>
            </w:r>
          </w:p>
        </w:tc>
        <w:tc>
          <w:tcPr>
            <w:tcW w:w="819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0D7CDA6" w14:textId="78A5F817" w:rsidR="00964A2F" w:rsidRPr="006056A8" w:rsidRDefault="00964A2F" w:rsidP="006056A8">
            <w:pPr>
              <w:pStyle w:val="TableParagraph"/>
              <w:spacing w:line="250" w:lineRule="exact"/>
              <w:ind w:left="100" w:right="70"/>
            </w:pPr>
            <w:r w:rsidRPr="006056A8">
              <w:t>Pretest</w:t>
            </w:r>
          </w:p>
        </w:tc>
        <w:tc>
          <w:tcPr>
            <w:tcW w:w="1162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EF60D48" w14:textId="5E0A69DA" w:rsidR="00964A2F" w:rsidRPr="006056A8" w:rsidRDefault="00964A2F" w:rsidP="00C044D9">
            <w:pPr>
              <w:pStyle w:val="TableParagraph"/>
              <w:spacing w:line="250" w:lineRule="exact"/>
              <w:ind w:right="1149"/>
            </w:pPr>
            <w:r w:rsidRPr="006056A8">
              <w:t>Posttest</w:t>
            </w:r>
          </w:p>
        </w:tc>
        <w:tc>
          <w:tcPr>
            <w:tcW w:w="86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bottom"/>
          </w:tcPr>
          <w:p w14:paraId="1321AB73" w14:textId="5027B3FA" w:rsidR="00964A2F" w:rsidRPr="006056A8" w:rsidRDefault="00964A2F" w:rsidP="00964A2F">
            <w:pPr>
              <w:pStyle w:val="TableParagraph"/>
              <w:spacing w:line="248" w:lineRule="exact"/>
              <w:ind w:left="35"/>
            </w:pPr>
            <w:r w:rsidRPr="006056A8">
              <w:t>F</w:t>
            </w:r>
          </w:p>
        </w:tc>
        <w:tc>
          <w:tcPr>
            <w:tcW w:w="87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bottom"/>
          </w:tcPr>
          <w:p w14:paraId="0DBB08F0" w14:textId="09F5E4EE" w:rsidR="00964A2F" w:rsidRPr="006056A8" w:rsidRDefault="00964A2F" w:rsidP="00964A2F">
            <w:pPr>
              <w:pStyle w:val="TableParagraph"/>
              <w:spacing w:line="248" w:lineRule="exact"/>
              <w:ind w:left="36"/>
            </w:pPr>
            <w:r w:rsidRPr="006056A8">
              <w:rPr>
                <w:i/>
              </w:rPr>
              <w:t>p</w:t>
            </w:r>
          </w:p>
        </w:tc>
        <w:tc>
          <w:tcPr>
            <w:tcW w:w="47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bottom"/>
          </w:tcPr>
          <w:p w14:paraId="5CFEEE80" w14:textId="006B63FB" w:rsidR="00964A2F" w:rsidRPr="006056A8" w:rsidRDefault="00964A2F" w:rsidP="00964A2F">
            <w:pPr>
              <w:pStyle w:val="TableParagraph"/>
              <w:spacing w:line="248" w:lineRule="exact"/>
              <w:ind w:left="37"/>
            </w:pPr>
            <w:r>
              <w:rPr>
                <w:rFonts w:ascii="Symbol" w:hAnsi="Symbol"/>
              </w:rPr>
              <w:t></w:t>
            </w:r>
            <w:r>
              <w:rPr>
                <w:vertAlign w:val="subscript"/>
              </w:rPr>
              <w:t>p</w:t>
            </w:r>
            <w:r>
              <w:rPr>
                <w:vertAlign w:val="superscript"/>
              </w:rPr>
              <w:t>2</w:t>
            </w:r>
          </w:p>
        </w:tc>
      </w:tr>
      <w:tr w:rsidR="00964A2F" w:rsidRPr="006056A8" w14:paraId="6B7408AB" w14:textId="77777777" w:rsidTr="00385563">
        <w:trPr>
          <w:trHeight w:val="267"/>
        </w:trPr>
        <w:tc>
          <w:tcPr>
            <w:tcW w:w="489" w:type="pct"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6B7408A3" w14:textId="77777777" w:rsidR="00964A2F" w:rsidRPr="006056A8" w:rsidRDefault="00964A2F">
            <w:pPr>
              <w:pStyle w:val="TableParagraph"/>
              <w:jc w:val="left"/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A4" w14:textId="77777777" w:rsidR="00964A2F" w:rsidRPr="006056A8" w:rsidRDefault="00964A2F">
            <w:pPr>
              <w:pStyle w:val="TableParagraph"/>
              <w:spacing w:line="248" w:lineRule="exact"/>
              <w:ind w:left="32"/>
            </w:pPr>
            <w:r w:rsidRPr="006056A8">
              <w:t>n</w:t>
            </w:r>
          </w:p>
        </w:tc>
        <w:tc>
          <w:tcPr>
            <w:tcW w:w="44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A5" w14:textId="5F7C4C5C" w:rsidR="00964A2F" w:rsidRPr="006056A8" w:rsidRDefault="00964A2F">
            <w:pPr>
              <w:pStyle w:val="TableParagraph"/>
              <w:spacing w:line="248" w:lineRule="exact"/>
              <w:ind w:left="99" w:right="68"/>
            </w:pPr>
            <w:r w:rsidRPr="006056A8">
              <w:t>Mean</w:t>
            </w:r>
            <w:r w:rsidRPr="006056A8">
              <w:rPr>
                <w:spacing w:val="-1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5DE205E" w14:textId="13DC8715" w:rsidR="00964A2F" w:rsidRPr="006056A8" w:rsidRDefault="00964A2F">
            <w:pPr>
              <w:pStyle w:val="TableParagraph"/>
              <w:spacing w:line="248" w:lineRule="exact"/>
              <w:ind w:left="100" w:right="69"/>
            </w:pPr>
            <w:r w:rsidRPr="006056A8">
              <w:t>SE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A6" w14:textId="3C093ADF" w:rsidR="00964A2F" w:rsidRPr="006056A8" w:rsidRDefault="00964A2F">
            <w:pPr>
              <w:pStyle w:val="TableParagraph"/>
              <w:spacing w:line="248" w:lineRule="exact"/>
              <w:ind w:left="100" w:right="69"/>
            </w:pPr>
            <w:r w:rsidRPr="006056A8">
              <w:t>Mean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4DAA73E" w14:textId="6E072CE1" w:rsidR="00964A2F" w:rsidRPr="006056A8" w:rsidRDefault="00964A2F">
            <w:pPr>
              <w:pStyle w:val="TableParagraph"/>
              <w:spacing w:line="248" w:lineRule="exact"/>
              <w:ind w:left="35"/>
            </w:pPr>
            <w:r w:rsidRPr="006056A8">
              <w:t>SE</w:t>
            </w:r>
          </w:p>
        </w:tc>
        <w:tc>
          <w:tcPr>
            <w:tcW w:w="86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A7" w14:textId="1FD7D2F0" w:rsidR="00964A2F" w:rsidRPr="006056A8" w:rsidRDefault="00964A2F">
            <w:pPr>
              <w:pStyle w:val="TableParagraph"/>
              <w:spacing w:line="248" w:lineRule="exact"/>
              <w:ind w:left="35"/>
            </w:pPr>
          </w:p>
        </w:tc>
        <w:tc>
          <w:tcPr>
            <w:tcW w:w="87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A8" w14:textId="6D7DE29C" w:rsidR="00964A2F" w:rsidRPr="006056A8" w:rsidRDefault="00964A2F">
            <w:pPr>
              <w:pStyle w:val="TableParagraph"/>
              <w:spacing w:line="248" w:lineRule="exact"/>
              <w:ind w:left="36"/>
              <w:rPr>
                <w:i/>
              </w:rPr>
            </w:pPr>
          </w:p>
        </w:tc>
        <w:tc>
          <w:tcPr>
            <w:tcW w:w="47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17E922E" w14:textId="1CD7C203" w:rsidR="00964A2F" w:rsidRPr="00C044D9" w:rsidRDefault="00964A2F">
            <w:pPr>
              <w:pStyle w:val="TableParagraph"/>
              <w:spacing w:line="248" w:lineRule="exact"/>
              <w:ind w:left="37"/>
              <w:rPr>
                <w:vertAlign w:val="superscript"/>
              </w:rPr>
            </w:pPr>
          </w:p>
        </w:tc>
      </w:tr>
      <w:tr w:rsidR="006A37FF" w:rsidRPr="006056A8" w14:paraId="6B7408B6" w14:textId="77777777" w:rsidTr="00964A2F">
        <w:trPr>
          <w:trHeight w:val="262"/>
        </w:trPr>
        <w:tc>
          <w:tcPr>
            <w:tcW w:w="489" w:type="pct"/>
            <w:tcBorders>
              <w:bottom w:val="single" w:sz="4" w:space="0" w:color="000000"/>
              <w:right w:val="single" w:sz="4" w:space="0" w:color="000000"/>
            </w:tcBorders>
          </w:tcPr>
          <w:p w14:paraId="6B7408AC" w14:textId="77777777" w:rsidR="006A37FF" w:rsidRPr="006056A8" w:rsidRDefault="006A37FF">
            <w:pPr>
              <w:pStyle w:val="TableParagraph"/>
              <w:spacing w:line="243" w:lineRule="exact"/>
              <w:ind w:left="107"/>
              <w:jc w:val="left"/>
            </w:pPr>
            <w:r w:rsidRPr="006056A8">
              <w:t>Control</w:t>
            </w:r>
          </w:p>
        </w:tc>
        <w:tc>
          <w:tcPr>
            <w:tcW w:w="31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AD" w14:textId="7D099D7A" w:rsidR="006A37FF" w:rsidRPr="006056A8" w:rsidRDefault="006A37FF">
            <w:pPr>
              <w:pStyle w:val="TableParagraph"/>
              <w:spacing w:line="243" w:lineRule="exact"/>
              <w:ind w:left="97" w:right="67"/>
            </w:pPr>
            <w:r>
              <w:t>397</w:t>
            </w:r>
          </w:p>
        </w:tc>
        <w:tc>
          <w:tcPr>
            <w:tcW w:w="44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AE" w14:textId="6A9E6A2B" w:rsidR="006A37FF" w:rsidRPr="006056A8" w:rsidRDefault="006A37FF">
            <w:pPr>
              <w:pStyle w:val="TableParagraph"/>
              <w:spacing w:line="243" w:lineRule="exact"/>
              <w:ind w:left="99" w:right="82"/>
            </w:pPr>
            <w:r>
              <w:t>4.05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0B78C" w14:textId="16BDB364" w:rsidR="006A37FF" w:rsidRPr="006056A8" w:rsidRDefault="006A37FF">
            <w:pPr>
              <w:pStyle w:val="TableParagraph"/>
              <w:spacing w:line="243" w:lineRule="exact"/>
              <w:ind w:left="100" w:right="84"/>
            </w:pPr>
            <w:r>
              <w:t>0.09</w:t>
            </w:r>
          </w:p>
        </w:tc>
        <w:tc>
          <w:tcPr>
            <w:tcW w:w="6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AF" w14:textId="2BACEF85" w:rsidR="006A37FF" w:rsidRPr="006056A8" w:rsidRDefault="006A37FF" w:rsidP="00C044D9">
            <w:pPr>
              <w:pStyle w:val="TableParagraph"/>
              <w:spacing w:line="243" w:lineRule="exact"/>
              <w:ind w:left="100" w:right="84"/>
            </w:pPr>
            <w:r>
              <w:t>4.59</w:t>
            </w:r>
          </w:p>
        </w:tc>
        <w:tc>
          <w:tcPr>
            <w:tcW w:w="554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73927B" w14:textId="57540591" w:rsidR="006A37FF" w:rsidRPr="006056A8" w:rsidRDefault="006A37FF" w:rsidP="00C044D9">
            <w:pPr>
              <w:pStyle w:val="TableParagraph"/>
            </w:pPr>
            <w:r>
              <w:t>0.09</w:t>
            </w:r>
          </w:p>
        </w:tc>
        <w:tc>
          <w:tcPr>
            <w:tcW w:w="86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73D379F" w14:textId="77777777" w:rsidR="006A37FF" w:rsidRDefault="006A37FF" w:rsidP="00C044D9">
            <w:pPr>
              <w:pStyle w:val="TableParagraph"/>
            </w:pPr>
            <w:r>
              <w:t>F(2,1040) = 3.572</w:t>
            </w:r>
          </w:p>
          <w:p w14:paraId="6B7408B1" w14:textId="7068202D" w:rsidR="006A37FF" w:rsidRPr="006056A8" w:rsidRDefault="006A37FF" w:rsidP="00C044D9">
            <w:pPr>
              <w:pStyle w:val="TableParagraph"/>
            </w:pPr>
            <w:proofErr w:type="spellStart"/>
            <w:r>
              <w:t>cCURE</w:t>
            </w:r>
            <w:proofErr w:type="spellEnd"/>
            <w:r>
              <w:t>&gt;Control</w:t>
            </w:r>
          </w:p>
        </w:tc>
        <w:tc>
          <w:tcPr>
            <w:tcW w:w="87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B7408B3" w14:textId="7A82D3EE" w:rsidR="006A37FF" w:rsidRPr="006056A8" w:rsidRDefault="006A37FF" w:rsidP="00C044D9">
            <w:pPr>
              <w:pStyle w:val="TableParagraph"/>
            </w:pPr>
            <w:r>
              <w:t>&lt;0.05</w:t>
            </w:r>
          </w:p>
        </w:tc>
        <w:tc>
          <w:tcPr>
            <w:tcW w:w="47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844D856" w14:textId="3AADD01C" w:rsidR="006A37FF" w:rsidRPr="006056A8" w:rsidRDefault="006A37FF" w:rsidP="00C044D9">
            <w:pPr>
              <w:pStyle w:val="TableParagraph"/>
              <w:spacing w:before="164"/>
            </w:pPr>
            <w:r>
              <w:t>0.007</w:t>
            </w:r>
          </w:p>
        </w:tc>
      </w:tr>
      <w:tr w:rsidR="006A37FF" w:rsidRPr="006056A8" w14:paraId="6B7408BF" w14:textId="77777777" w:rsidTr="00964A2F">
        <w:trPr>
          <w:trHeight w:val="270"/>
        </w:trPr>
        <w:tc>
          <w:tcPr>
            <w:tcW w:w="48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B7" w14:textId="77777777" w:rsidR="006A37FF" w:rsidRPr="006056A8" w:rsidRDefault="006A37FF">
            <w:pPr>
              <w:pStyle w:val="TableParagraph"/>
              <w:spacing w:before="6" w:line="244" w:lineRule="exact"/>
              <w:ind w:left="107"/>
              <w:jc w:val="left"/>
            </w:pPr>
            <w:proofErr w:type="spellStart"/>
            <w:r w:rsidRPr="006056A8">
              <w:t>mCURE</w:t>
            </w:r>
            <w:proofErr w:type="spellEnd"/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B8" w14:textId="1FA99E38" w:rsidR="006A37FF" w:rsidRPr="006056A8" w:rsidRDefault="006A37FF">
            <w:pPr>
              <w:pStyle w:val="TableParagraph"/>
              <w:spacing w:before="6" w:line="244" w:lineRule="exact"/>
              <w:ind w:left="97" w:right="67"/>
            </w:pPr>
            <w:r>
              <w:t>389</w:t>
            </w:r>
          </w:p>
        </w:tc>
        <w:tc>
          <w:tcPr>
            <w:tcW w:w="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B9" w14:textId="5986C0C4" w:rsidR="006A37FF" w:rsidRPr="006056A8" w:rsidRDefault="006A37FF">
            <w:pPr>
              <w:pStyle w:val="TableParagraph"/>
              <w:spacing w:before="6" w:line="244" w:lineRule="exact"/>
              <w:ind w:left="99" w:right="82"/>
            </w:pPr>
            <w:r>
              <w:t>4.2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6305" w14:textId="7E543F51" w:rsidR="006A37FF" w:rsidRPr="006056A8" w:rsidRDefault="006A37FF">
            <w:pPr>
              <w:pStyle w:val="TableParagraph"/>
              <w:spacing w:before="6" w:line="244" w:lineRule="exact"/>
              <w:ind w:left="100" w:right="84"/>
            </w:pPr>
            <w:r>
              <w:t>0.09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BA" w14:textId="41F9A79E" w:rsidR="006A37FF" w:rsidRPr="006056A8" w:rsidRDefault="006A37FF" w:rsidP="00C044D9">
            <w:pPr>
              <w:pStyle w:val="TableParagraph"/>
              <w:spacing w:before="6" w:line="244" w:lineRule="exact"/>
              <w:ind w:left="100" w:right="84"/>
            </w:pPr>
            <w:r>
              <w:t>4,8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2E5E1E" w14:textId="78EAB39A" w:rsidR="006A37FF" w:rsidRPr="006056A8" w:rsidRDefault="006A37FF" w:rsidP="00C044D9">
            <w:pPr>
              <w:jc w:val="center"/>
            </w:pPr>
            <w:r>
              <w:t>0.09</w:t>
            </w:r>
          </w:p>
        </w:tc>
        <w:tc>
          <w:tcPr>
            <w:tcW w:w="867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B7408BB" w14:textId="33EFF247" w:rsidR="006A37FF" w:rsidRPr="006056A8" w:rsidRDefault="006A37FF"/>
        </w:tc>
        <w:tc>
          <w:tcPr>
            <w:tcW w:w="87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B7408BC" w14:textId="77777777" w:rsidR="006A37FF" w:rsidRPr="006056A8" w:rsidRDefault="006A37FF"/>
        </w:tc>
        <w:tc>
          <w:tcPr>
            <w:tcW w:w="47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7B39EE5F" w14:textId="77777777" w:rsidR="006A37FF" w:rsidRPr="006056A8" w:rsidRDefault="006A37FF"/>
        </w:tc>
      </w:tr>
      <w:tr w:rsidR="006A37FF" w:rsidRPr="006056A8" w14:paraId="6B7408C8" w14:textId="77777777" w:rsidTr="00964A2F">
        <w:trPr>
          <w:trHeight w:val="282"/>
        </w:trPr>
        <w:tc>
          <w:tcPr>
            <w:tcW w:w="489" w:type="pct"/>
            <w:tcBorders>
              <w:top w:val="single" w:sz="4" w:space="0" w:color="000000"/>
              <w:right w:val="single" w:sz="4" w:space="0" w:color="000000"/>
            </w:tcBorders>
          </w:tcPr>
          <w:p w14:paraId="6B7408C0" w14:textId="77777777" w:rsidR="006A37FF" w:rsidRPr="006056A8" w:rsidRDefault="006A37FF">
            <w:pPr>
              <w:pStyle w:val="TableParagraph"/>
              <w:spacing w:before="8" w:line="254" w:lineRule="exact"/>
              <w:ind w:left="107"/>
              <w:jc w:val="left"/>
            </w:pPr>
            <w:proofErr w:type="spellStart"/>
            <w:r w:rsidRPr="006056A8">
              <w:t>cCURE</w:t>
            </w:r>
            <w:proofErr w:type="spellEnd"/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8C1" w14:textId="25FA81CA" w:rsidR="006A37FF" w:rsidRPr="006056A8" w:rsidRDefault="006A37FF">
            <w:pPr>
              <w:pStyle w:val="TableParagraph"/>
              <w:spacing w:before="8" w:line="254" w:lineRule="exact"/>
              <w:ind w:left="97" w:right="67"/>
            </w:pPr>
            <w:r>
              <w:t>258</w:t>
            </w:r>
          </w:p>
        </w:tc>
        <w:tc>
          <w:tcPr>
            <w:tcW w:w="44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8C2" w14:textId="3019403F" w:rsidR="006A37FF" w:rsidRPr="006056A8" w:rsidRDefault="006A37FF">
            <w:pPr>
              <w:pStyle w:val="TableParagraph"/>
              <w:spacing w:before="8" w:line="254" w:lineRule="exact"/>
              <w:ind w:left="99" w:right="82"/>
            </w:pPr>
            <w:r>
              <w:t>4.9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818843" w14:textId="08E90EC9" w:rsidR="006A37FF" w:rsidRPr="006056A8" w:rsidRDefault="006A37FF">
            <w:pPr>
              <w:pStyle w:val="TableParagraph"/>
              <w:spacing w:before="8" w:line="254" w:lineRule="exact"/>
              <w:ind w:left="100" w:right="84"/>
            </w:pPr>
            <w:r>
              <w:t>0.11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8C3" w14:textId="3A3CD379" w:rsidR="006A37FF" w:rsidRPr="006056A8" w:rsidRDefault="006A37FF" w:rsidP="00C044D9">
            <w:pPr>
              <w:pStyle w:val="TableParagraph"/>
              <w:spacing w:before="8" w:line="254" w:lineRule="exact"/>
              <w:ind w:left="100" w:right="84"/>
            </w:pPr>
            <w:r>
              <w:t>5.24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45E4017" w14:textId="4EBDBFC5" w:rsidR="006A37FF" w:rsidRPr="006056A8" w:rsidRDefault="006A37FF" w:rsidP="00C044D9">
            <w:pPr>
              <w:jc w:val="center"/>
            </w:pPr>
            <w:r>
              <w:t>0.09</w:t>
            </w:r>
          </w:p>
        </w:tc>
        <w:tc>
          <w:tcPr>
            <w:tcW w:w="867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B7408C4" w14:textId="6AB60803" w:rsidR="006A37FF" w:rsidRPr="006056A8" w:rsidRDefault="006A37FF"/>
        </w:tc>
        <w:tc>
          <w:tcPr>
            <w:tcW w:w="87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B7408C5" w14:textId="77777777" w:rsidR="006A37FF" w:rsidRPr="006056A8" w:rsidRDefault="006A37FF"/>
        </w:tc>
        <w:tc>
          <w:tcPr>
            <w:tcW w:w="47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45053A16" w14:textId="77777777" w:rsidR="006A37FF" w:rsidRPr="006056A8" w:rsidRDefault="006A37FF"/>
        </w:tc>
      </w:tr>
    </w:tbl>
    <w:p w14:paraId="6B7408C9" w14:textId="77777777" w:rsidR="00794366" w:rsidRDefault="00794366">
      <w:pPr>
        <w:pStyle w:val="BodyText"/>
        <w:rPr>
          <w:sz w:val="22"/>
        </w:rPr>
      </w:pPr>
    </w:p>
    <w:p w14:paraId="6B7408CA" w14:textId="77777777" w:rsidR="00794366" w:rsidRDefault="00794366">
      <w:pPr>
        <w:pStyle w:val="BodyText"/>
        <w:rPr>
          <w:sz w:val="22"/>
        </w:rPr>
      </w:pPr>
    </w:p>
    <w:p w14:paraId="6B7408CB" w14:textId="77777777" w:rsidR="00794366" w:rsidRDefault="00794366">
      <w:pPr>
        <w:pStyle w:val="BodyText"/>
        <w:rPr>
          <w:sz w:val="22"/>
        </w:rPr>
      </w:pPr>
    </w:p>
    <w:p w14:paraId="6B7408CC" w14:textId="25C1EE22" w:rsidR="00794366" w:rsidRDefault="00F95AAB">
      <w:pPr>
        <w:pStyle w:val="BodyText"/>
        <w:spacing w:before="139"/>
        <w:ind w:left="100"/>
      </w:pPr>
      <w:r>
        <w:rPr>
          <w:color w:val="1F1F1F"/>
        </w:rPr>
        <w:t>Tabl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B:</w:t>
      </w:r>
      <w:r>
        <w:rPr>
          <w:color w:val="1F1F1F"/>
          <w:spacing w:val="-1"/>
        </w:rPr>
        <w:t xml:space="preserve"> </w:t>
      </w:r>
      <w:r w:rsidR="006056A8">
        <w:rPr>
          <w:color w:val="1F1F1F"/>
        </w:rPr>
        <w:t>EDAT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5"/>
        </w:rPr>
        <w:t xml:space="preserve"> </w:t>
      </w:r>
      <w:r>
        <w:rPr>
          <w:color w:val="1F1F1F"/>
        </w:rPr>
        <w:t>URM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Status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nd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Interaction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of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Status/Condition.</w:t>
      </w:r>
    </w:p>
    <w:p w14:paraId="6B7408CD" w14:textId="77777777" w:rsidR="00794366" w:rsidRDefault="00794366">
      <w:pPr>
        <w:pStyle w:val="BodyText"/>
        <w:spacing w:before="8"/>
        <w:rPr>
          <w:sz w:val="15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9"/>
        <w:gridCol w:w="985"/>
        <w:gridCol w:w="805"/>
        <w:gridCol w:w="805"/>
        <w:gridCol w:w="626"/>
        <w:gridCol w:w="805"/>
        <w:gridCol w:w="607"/>
        <w:gridCol w:w="1001"/>
        <w:gridCol w:w="805"/>
        <w:gridCol w:w="1162"/>
        <w:gridCol w:w="950"/>
      </w:tblGrid>
      <w:tr w:rsidR="00F95AAB" w14:paraId="6B7408D5" w14:textId="77777777" w:rsidTr="00F95AAB">
        <w:trPr>
          <w:trHeight w:val="527"/>
        </w:trPr>
        <w:tc>
          <w:tcPr>
            <w:tcW w:w="762" w:type="pct"/>
            <w:vMerge w:val="restart"/>
            <w:tcBorders>
              <w:right w:val="single" w:sz="4" w:space="0" w:color="000000"/>
            </w:tcBorders>
            <w:shd w:val="clear" w:color="auto" w:fill="F1F1F1"/>
          </w:tcPr>
          <w:p w14:paraId="6B7408CE" w14:textId="77777777" w:rsidR="00C044D9" w:rsidRDefault="00C044D9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7" w:type="pct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1F1F1"/>
          </w:tcPr>
          <w:p w14:paraId="6B7408CF" w14:textId="77777777" w:rsidR="00C044D9" w:rsidRDefault="00C044D9">
            <w:pPr>
              <w:pStyle w:val="TableParagraph"/>
              <w:spacing w:before="131"/>
              <w:ind w:left="156"/>
              <w:jc w:val="left"/>
            </w:pPr>
            <w:r>
              <w:t>CURE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709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0642F6FD" w14:textId="505CE29D" w:rsidR="00C044D9" w:rsidRDefault="00C044D9">
            <w:pPr>
              <w:pStyle w:val="TableParagraph"/>
              <w:spacing w:before="131"/>
              <w:ind w:left="100" w:right="73"/>
            </w:pPr>
            <w:r>
              <w:t>Pretest</w:t>
            </w:r>
          </w:p>
        </w:tc>
        <w:tc>
          <w:tcPr>
            <w:tcW w:w="700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4634662" w14:textId="54A743EF" w:rsidR="00C044D9" w:rsidRDefault="00C044D9">
            <w:pPr>
              <w:pStyle w:val="TableParagraph"/>
              <w:spacing w:before="131"/>
              <w:ind w:left="476"/>
              <w:jc w:val="left"/>
            </w:pPr>
            <w:r>
              <w:t>Posttest</w:t>
            </w:r>
          </w:p>
        </w:tc>
        <w:tc>
          <w:tcPr>
            <w:tcW w:w="895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2" w14:textId="58FF4768" w:rsidR="00C044D9" w:rsidRDefault="00C044D9">
            <w:pPr>
              <w:pStyle w:val="TableParagraph"/>
              <w:spacing w:before="131"/>
              <w:ind w:left="476"/>
              <w:jc w:val="left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atus</w:t>
            </w:r>
          </w:p>
        </w:tc>
        <w:tc>
          <w:tcPr>
            <w:tcW w:w="1047" w:type="pct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6B7408D3" w14:textId="77777777" w:rsidR="00C044D9" w:rsidRDefault="00C044D9">
            <w:pPr>
              <w:pStyle w:val="TableParagraph"/>
              <w:spacing w:line="265" w:lineRule="exact"/>
              <w:ind w:left="295" w:right="258"/>
            </w:pPr>
            <w:r>
              <w:t>Interaction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14:paraId="6B7408D4" w14:textId="77777777" w:rsidR="00C044D9" w:rsidRDefault="00C044D9">
            <w:pPr>
              <w:pStyle w:val="TableParagraph"/>
              <w:spacing w:line="242" w:lineRule="exact"/>
              <w:ind w:left="295" w:right="258"/>
            </w:pPr>
            <w:r>
              <w:t>Status/Condition</w:t>
            </w:r>
          </w:p>
        </w:tc>
      </w:tr>
      <w:tr w:rsidR="00F95AAB" w14:paraId="6B7408DF" w14:textId="77777777" w:rsidTr="00A53368">
        <w:trPr>
          <w:trHeight w:val="279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6B7408D6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7" w14:textId="77777777" w:rsidR="00C044D9" w:rsidRDefault="00C044D9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8" w14:textId="77777777" w:rsidR="00C044D9" w:rsidRDefault="00C044D9">
            <w:pPr>
              <w:pStyle w:val="TableParagraph"/>
              <w:spacing w:before="8" w:line="251" w:lineRule="exact"/>
              <w:ind w:left="28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9" w14:textId="73697710" w:rsidR="00C044D9" w:rsidRDefault="00C044D9">
            <w:pPr>
              <w:pStyle w:val="TableParagraph"/>
              <w:spacing w:before="8" w:line="251" w:lineRule="exact"/>
              <w:ind w:left="100" w:right="70"/>
            </w:pPr>
            <w:r>
              <w:t>Mean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2850166" w14:textId="7CD783BF" w:rsidR="00C044D9" w:rsidRDefault="00C044D9">
            <w:pPr>
              <w:pStyle w:val="TableParagraph"/>
              <w:spacing w:before="8" w:line="251" w:lineRule="exact"/>
              <w:ind w:left="100" w:right="72"/>
            </w:pPr>
            <w:r>
              <w:t>SE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A" w14:textId="602CEE27" w:rsidR="00C044D9" w:rsidRDefault="00C044D9">
            <w:pPr>
              <w:pStyle w:val="TableParagraph"/>
              <w:spacing w:before="8" w:line="251" w:lineRule="exact"/>
              <w:ind w:left="100" w:right="72"/>
            </w:pPr>
            <w:r>
              <w:t>Mean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DF6F82F" w14:textId="7B098653" w:rsidR="00C044D9" w:rsidRDefault="00C044D9">
            <w:pPr>
              <w:pStyle w:val="TableParagraph"/>
              <w:spacing w:before="8" w:line="251" w:lineRule="exact"/>
              <w:ind w:left="33"/>
            </w:pPr>
            <w:r>
              <w:t>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1F1F1"/>
          </w:tcPr>
          <w:p w14:paraId="6B7408DB" w14:textId="4CC3C8B0" w:rsidR="00C044D9" w:rsidRDefault="00C044D9">
            <w:pPr>
              <w:pStyle w:val="TableParagraph"/>
              <w:spacing w:before="8" w:line="251" w:lineRule="exact"/>
              <w:ind w:left="33"/>
            </w:pPr>
            <w:r>
              <w:t>F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C" w14:textId="77777777" w:rsidR="00C044D9" w:rsidRDefault="00C044D9">
            <w:pPr>
              <w:pStyle w:val="TableParagraph"/>
              <w:spacing w:before="8" w:line="251" w:lineRule="exact"/>
              <w:ind w:left="29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7408DD" w14:textId="77777777" w:rsidR="00C044D9" w:rsidRDefault="00C044D9">
            <w:pPr>
              <w:pStyle w:val="TableParagraph"/>
              <w:spacing w:before="8" w:line="251" w:lineRule="exact"/>
              <w:ind w:left="37"/>
            </w:pPr>
            <w:r>
              <w:t>F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14:paraId="6B7408DE" w14:textId="77777777" w:rsidR="00C044D9" w:rsidRDefault="00C044D9">
            <w:pPr>
              <w:pStyle w:val="TableParagraph"/>
              <w:spacing w:before="8" w:line="251" w:lineRule="exact"/>
              <w:ind w:left="32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95AAB" w14:paraId="6B7408F6" w14:textId="77777777" w:rsidTr="009679BB">
        <w:trPr>
          <w:trHeight w:val="257"/>
        </w:trPr>
        <w:tc>
          <w:tcPr>
            <w:tcW w:w="762" w:type="pct"/>
            <w:vMerge w:val="restart"/>
            <w:tcBorders>
              <w:right w:val="single" w:sz="4" w:space="0" w:color="000000"/>
            </w:tcBorders>
          </w:tcPr>
          <w:p w14:paraId="6B7408E0" w14:textId="77777777" w:rsidR="00C044D9" w:rsidRDefault="00C044D9">
            <w:pPr>
              <w:pStyle w:val="TableParagraph"/>
              <w:spacing w:line="265" w:lineRule="exact"/>
              <w:ind w:left="107"/>
              <w:jc w:val="left"/>
            </w:pPr>
            <w:r>
              <w:t>URM</w:t>
            </w:r>
          </w:p>
          <w:p w14:paraId="6B7408E1" w14:textId="77777777" w:rsidR="00C044D9" w:rsidRDefault="00C044D9">
            <w:pPr>
              <w:pStyle w:val="TableParagraph"/>
              <w:ind w:left="107"/>
              <w:jc w:val="left"/>
            </w:pPr>
            <w:r>
              <w:t>students</w:t>
            </w:r>
          </w:p>
        </w:tc>
        <w:tc>
          <w:tcPr>
            <w:tcW w:w="48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E2" w14:textId="179429BB" w:rsidR="00C044D9" w:rsidRDefault="006A37FF">
            <w:pPr>
              <w:pStyle w:val="TableParagraph"/>
              <w:spacing w:line="238" w:lineRule="exact"/>
              <w:ind w:left="117"/>
              <w:jc w:val="left"/>
            </w:pPr>
            <w:r>
              <w:t>Control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E3" w14:textId="5FC685B2" w:rsidR="00C044D9" w:rsidRPr="0011330A" w:rsidRDefault="006A37FF" w:rsidP="0011330A">
            <w:pPr>
              <w:pStyle w:val="TableParagraph"/>
              <w:spacing w:line="238" w:lineRule="exact"/>
              <w:ind w:left="162" w:right="66"/>
            </w:pPr>
            <w:r>
              <w:t>83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E4" w14:textId="511F0CDC" w:rsidR="00C044D9" w:rsidRPr="0011330A" w:rsidRDefault="006A37FF" w:rsidP="0011330A">
            <w:pPr>
              <w:pStyle w:val="TableParagraph"/>
              <w:spacing w:line="238" w:lineRule="exact"/>
              <w:ind w:left="100" w:right="86"/>
            </w:pPr>
            <w:r>
              <w:t>3.76</w:t>
            </w:r>
          </w:p>
        </w:tc>
        <w:tc>
          <w:tcPr>
            <w:tcW w:w="31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D8FC2" w14:textId="3F79E334" w:rsidR="00C044D9" w:rsidRPr="0011330A" w:rsidRDefault="006A37FF" w:rsidP="0011330A">
            <w:pPr>
              <w:pStyle w:val="TableParagraph"/>
              <w:spacing w:line="238" w:lineRule="exact"/>
              <w:ind w:left="99" w:right="84"/>
            </w:pPr>
            <w:r>
              <w:t>0.25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E5" w14:textId="1545BAB7" w:rsidR="00C044D9" w:rsidRPr="0011330A" w:rsidRDefault="009679BB" w:rsidP="0011330A">
            <w:pPr>
              <w:pStyle w:val="TableParagraph"/>
              <w:spacing w:line="238" w:lineRule="exact"/>
              <w:ind w:left="99" w:right="84"/>
            </w:pPr>
            <w:r>
              <w:t>4.75</w:t>
            </w:r>
          </w:p>
        </w:tc>
        <w:tc>
          <w:tcPr>
            <w:tcW w:w="30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53E7E" w14:textId="7B690BB1" w:rsidR="00C044D9" w:rsidRPr="0011330A" w:rsidRDefault="009679BB" w:rsidP="00F95AAB">
            <w:pPr>
              <w:pStyle w:val="TableParagraph"/>
            </w:pPr>
            <w:r>
              <w:t>0.2</w:t>
            </w:r>
          </w:p>
        </w:tc>
        <w:tc>
          <w:tcPr>
            <w:tcW w:w="496" w:type="pct"/>
            <w:vMerge w:val="restar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7408E9" w14:textId="106154FF" w:rsidR="00C044D9" w:rsidRDefault="009679BB" w:rsidP="009679BB">
            <w:pPr>
              <w:pStyle w:val="TableParagraph"/>
            </w:pPr>
            <w:r>
              <w:t>F(1.964) = 0.30</w:t>
            </w:r>
          </w:p>
        </w:tc>
        <w:tc>
          <w:tcPr>
            <w:tcW w:w="399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408ED" w14:textId="67890219" w:rsidR="00C044D9" w:rsidRDefault="009679BB" w:rsidP="009679BB">
            <w:pPr>
              <w:pStyle w:val="TableParagraph"/>
            </w:pPr>
            <w:r>
              <w:t>0.585</w:t>
            </w:r>
          </w:p>
        </w:tc>
        <w:tc>
          <w:tcPr>
            <w:tcW w:w="576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408F1" w14:textId="38C5B284" w:rsidR="00C044D9" w:rsidRDefault="009679BB" w:rsidP="009679BB">
            <w:pPr>
              <w:pStyle w:val="TableParagraph"/>
            </w:pPr>
            <w:r>
              <w:t>F(2,964) = 1.32</w:t>
            </w:r>
          </w:p>
        </w:tc>
        <w:tc>
          <w:tcPr>
            <w:tcW w:w="471" w:type="pct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7408F5" w14:textId="077676BB" w:rsidR="00C044D9" w:rsidRDefault="009679BB" w:rsidP="009679BB">
            <w:pPr>
              <w:pStyle w:val="TableParagraph"/>
            </w:pPr>
            <w:r>
              <w:t>0.268</w:t>
            </w:r>
          </w:p>
        </w:tc>
      </w:tr>
      <w:tr w:rsidR="00F95AAB" w14:paraId="6B740900" w14:textId="77777777" w:rsidTr="00A53368">
        <w:trPr>
          <w:trHeight w:val="267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</w:tcPr>
          <w:p w14:paraId="6B7408F7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8" w14:textId="349FB008" w:rsidR="00C044D9" w:rsidRDefault="006A37FF">
            <w:pPr>
              <w:pStyle w:val="TableParagraph"/>
              <w:spacing w:before="6" w:line="242" w:lineRule="exact"/>
              <w:ind w:left="117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9" w14:textId="34EFF148" w:rsidR="00C044D9" w:rsidRPr="0011330A" w:rsidRDefault="006A37FF" w:rsidP="0011330A">
            <w:pPr>
              <w:pStyle w:val="TableParagraph"/>
              <w:spacing w:before="6" w:line="242" w:lineRule="exact"/>
              <w:ind w:left="273" w:right="66"/>
            </w:pPr>
            <w:r>
              <w:t>122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A" w14:textId="4450965D" w:rsidR="00C044D9" w:rsidRPr="0011330A" w:rsidRDefault="006A37FF" w:rsidP="0011330A">
            <w:pPr>
              <w:pStyle w:val="TableParagraph"/>
              <w:spacing w:before="6" w:line="242" w:lineRule="exact"/>
              <w:ind w:left="100" w:right="86"/>
            </w:pPr>
            <w:r>
              <w:t>3.87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AC8A4" w14:textId="2D1375AF" w:rsidR="00C044D9" w:rsidRPr="0011330A" w:rsidRDefault="006A37FF" w:rsidP="0011330A">
            <w:pPr>
              <w:pStyle w:val="TableParagraph"/>
              <w:spacing w:before="6" w:line="242" w:lineRule="exact"/>
              <w:ind w:left="99" w:right="84"/>
            </w:pPr>
            <w:r>
              <w:t>0.1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B" w14:textId="224A3B6A" w:rsidR="00C044D9" w:rsidRPr="0011330A" w:rsidRDefault="009679BB" w:rsidP="0011330A">
            <w:pPr>
              <w:pStyle w:val="TableParagraph"/>
              <w:spacing w:before="6" w:line="242" w:lineRule="exact"/>
              <w:ind w:left="99" w:right="84"/>
            </w:pPr>
            <w:r>
              <w:t>4.69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E1021" w14:textId="635A0FA6" w:rsidR="00C044D9" w:rsidRPr="0011330A" w:rsidRDefault="009679BB" w:rsidP="00F95AAB">
            <w:pPr>
              <w:jc w:val="center"/>
            </w:pPr>
            <w:r>
              <w:t>0.15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8FC" w14:textId="1CAC13BE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D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8FE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8FF" w14:textId="77777777" w:rsidR="00C044D9" w:rsidRDefault="00C044D9">
            <w:pPr>
              <w:rPr>
                <w:sz w:val="2"/>
                <w:szCs w:val="2"/>
              </w:rPr>
            </w:pPr>
          </w:p>
        </w:tc>
      </w:tr>
      <w:tr w:rsidR="00F95AAB" w14:paraId="6B74090A" w14:textId="77777777" w:rsidTr="00A53368">
        <w:trPr>
          <w:trHeight w:val="270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</w:tcPr>
          <w:p w14:paraId="6B740901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2" w14:textId="12D77391" w:rsidR="00C044D9" w:rsidRDefault="006A37FF">
            <w:pPr>
              <w:pStyle w:val="TableParagraph"/>
              <w:spacing w:before="8" w:line="242" w:lineRule="exact"/>
              <w:ind w:left="117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3" w14:textId="783884B9" w:rsidR="00C044D9" w:rsidRPr="0011330A" w:rsidRDefault="006A37FF" w:rsidP="0011330A">
            <w:pPr>
              <w:pStyle w:val="TableParagraph"/>
              <w:spacing w:before="8" w:line="242" w:lineRule="exact"/>
              <w:ind w:left="273" w:right="66"/>
            </w:pPr>
            <w:r>
              <w:t>3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4" w14:textId="1F20FD40" w:rsidR="00C044D9" w:rsidRPr="0011330A" w:rsidRDefault="006A37FF" w:rsidP="0011330A">
            <w:pPr>
              <w:pStyle w:val="TableParagraph"/>
              <w:spacing w:before="8" w:line="242" w:lineRule="exact"/>
              <w:ind w:left="100" w:right="86"/>
            </w:pPr>
            <w:r>
              <w:t>4.50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BC60B" w14:textId="2211B334" w:rsidR="00C044D9" w:rsidRPr="0011330A" w:rsidRDefault="006A37FF" w:rsidP="0011330A">
            <w:pPr>
              <w:pStyle w:val="TableParagraph"/>
              <w:spacing w:before="8" w:line="242" w:lineRule="exact"/>
              <w:ind w:left="99" w:right="84"/>
            </w:pPr>
            <w:r>
              <w:t>0.29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5" w14:textId="1C47B70D" w:rsidR="00C044D9" w:rsidRPr="0011330A" w:rsidRDefault="009679BB" w:rsidP="0011330A">
            <w:pPr>
              <w:pStyle w:val="TableParagraph"/>
              <w:spacing w:before="8" w:line="242" w:lineRule="exact"/>
              <w:ind w:left="99" w:right="84"/>
            </w:pPr>
            <w:r>
              <w:t>4.08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DE98" w14:textId="2BD3FC6C" w:rsidR="00C044D9" w:rsidRPr="0011330A" w:rsidRDefault="009679BB" w:rsidP="00F95AAB">
            <w:pPr>
              <w:jc w:val="center"/>
            </w:pPr>
            <w:r>
              <w:t>0.29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906" w14:textId="25F583FA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7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08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909" w14:textId="77777777" w:rsidR="00C044D9" w:rsidRDefault="00C044D9">
            <w:pPr>
              <w:rPr>
                <w:sz w:val="2"/>
                <w:szCs w:val="2"/>
              </w:rPr>
            </w:pPr>
          </w:p>
        </w:tc>
      </w:tr>
      <w:tr w:rsidR="00F95AAB" w14:paraId="6B740914" w14:textId="77777777" w:rsidTr="00A53368">
        <w:trPr>
          <w:trHeight w:val="277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</w:tcPr>
          <w:p w14:paraId="6B74090B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0C" w14:textId="730F122F" w:rsidR="00C044D9" w:rsidRDefault="006A37FF">
            <w:pPr>
              <w:pStyle w:val="TableParagraph"/>
              <w:spacing w:before="6" w:line="251" w:lineRule="exact"/>
              <w:ind w:left="117"/>
              <w:jc w:val="left"/>
            </w:pPr>
            <w:r>
              <w:t>Overall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0D" w14:textId="0E59D81D" w:rsidR="00C044D9" w:rsidRPr="0011330A" w:rsidRDefault="006A37FF" w:rsidP="0011330A">
            <w:pPr>
              <w:pStyle w:val="TableParagraph"/>
              <w:spacing w:before="6" w:line="251" w:lineRule="exact"/>
              <w:ind w:left="162" w:right="66"/>
            </w:pPr>
            <w:r>
              <w:t>238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0E" w14:textId="4181A1C9" w:rsidR="00C044D9" w:rsidRPr="0011330A" w:rsidRDefault="006A37FF" w:rsidP="0011330A">
            <w:pPr>
              <w:pStyle w:val="TableParagraph"/>
              <w:spacing w:before="6" w:line="251" w:lineRule="exact"/>
              <w:ind w:left="100" w:right="86"/>
            </w:pPr>
            <w:r>
              <w:t>3.92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955C57" w14:textId="4A64A6DC" w:rsidR="00C044D9" w:rsidRPr="0011330A" w:rsidRDefault="006A37FF" w:rsidP="0011330A">
            <w:pPr>
              <w:pStyle w:val="TableParagraph"/>
              <w:spacing w:before="6" w:line="251" w:lineRule="exact"/>
              <w:ind w:left="99" w:right="84"/>
            </w:pPr>
            <w:r>
              <w:t>0.1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0F" w14:textId="4AF445C8" w:rsidR="00C044D9" w:rsidRPr="0011330A" w:rsidRDefault="009679BB" w:rsidP="0011330A">
            <w:pPr>
              <w:pStyle w:val="TableParagraph"/>
              <w:spacing w:before="6" w:line="251" w:lineRule="exact"/>
              <w:ind w:left="99" w:right="84"/>
            </w:pPr>
            <w:r>
              <w:t>4.77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CF4A306" w14:textId="2A6CD09F" w:rsidR="00C044D9" w:rsidRPr="0011330A" w:rsidRDefault="009679BB" w:rsidP="00F95AAB">
            <w:pPr>
              <w:jc w:val="center"/>
            </w:pPr>
            <w:r>
              <w:t>0.10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910" w14:textId="2A8AE15E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11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12" w14:textId="77777777" w:rsidR="00C044D9" w:rsidRDefault="00C044D9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913" w14:textId="77777777" w:rsidR="00C044D9" w:rsidRDefault="00C044D9">
            <w:pPr>
              <w:rPr>
                <w:sz w:val="2"/>
                <w:szCs w:val="2"/>
              </w:rPr>
            </w:pPr>
          </w:p>
        </w:tc>
      </w:tr>
      <w:tr w:rsidR="006A37FF" w14:paraId="6B74091E" w14:textId="77777777" w:rsidTr="00A53368">
        <w:trPr>
          <w:trHeight w:val="270"/>
        </w:trPr>
        <w:tc>
          <w:tcPr>
            <w:tcW w:w="762" w:type="pct"/>
            <w:vMerge w:val="restart"/>
            <w:tcBorders>
              <w:right w:val="single" w:sz="4" w:space="0" w:color="000000"/>
            </w:tcBorders>
          </w:tcPr>
          <w:p w14:paraId="52A04600" w14:textId="77777777" w:rsidR="006A37FF" w:rsidRDefault="006A37FF" w:rsidP="006A37FF">
            <w:pPr>
              <w:pStyle w:val="TableParagraph"/>
              <w:ind w:left="107" w:right="205"/>
              <w:jc w:val="left"/>
            </w:pPr>
            <w:r>
              <w:t>White/</w:t>
            </w:r>
          </w:p>
          <w:p w14:paraId="6B740915" w14:textId="69AA49B6" w:rsidR="006A37FF" w:rsidRDefault="006A37FF" w:rsidP="006A37FF">
            <w:pPr>
              <w:pStyle w:val="TableParagraph"/>
              <w:ind w:left="107" w:right="205"/>
              <w:jc w:val="left"/>
            </w:pPr>
            <w:r>
              <w:t>Asian</w:t>
            </w:r>
            <w:r>
              <w:rPr>
                <w:spacing w:val="1"/>
              </w:rPr>
              <w:t xml:space="preserve"> </w:t>
            </w:r>
            <w:r>
              <w:t>students</w:t>
            </w:r>
          </w:p>
        </w:tc>
        <w:tc>
          <w:tcPr>
            <w:tcW w:w="488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740916" w14:textId="66F230DE" w:rsidR="006A37FF" w:rsidRDefault="006A37FF" w:rsidP="006A37FF">
            <w:pPr>
              <w:pStyle w:val="TableParagraph"/>
              <w:spacing w:line="250" w:lineRule="exact"/>
              <w:ind w:left="117"/>
              <w:jc w:val="left"/>
            </w:pPr>
            <w:r>
              <w:t>Control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740917" w14:textId="2DC767E4" w:rsidR="006A37FF" w:rsidRPr="0011330A" w:rsidRDefault="006A37FF" w:rsidP="006A37FF">
            <w:pPr>
              <w:pStyle w:val="TableParagraph"/>
              <w:spacing w:line="250" w:lineRule="exact"/>
              <w:ind w:left="162" w:right="66"/>
            </w:pPr>
            <w:r>
              <w:t>288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740918" w14:textId="59C6E9B5" w:rsidR="006A37FF" w:rsidRPr="0011330A" w:rsidRDefault="009679BB" w:rsidP="006A37FF">
            <w:pPr>
              <w:pStyle w:val="TableParagraph"/>
              <w:spacing w:line="250" w:lineRule="exact"/>
              <w:ind w:left="100" w:right="86"/>
            </w:pPr>
            <w:r>
              <w:t>4.20</w:t>
            </w:r>
          </w:p>
        </w:tc>
        <w:tc>
          <w:tcPr>
            <w:tcW w:w="310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7DD32C" w14:textId="5C7622BA" w:rsidR="006A37FF" w:rsidRPr="0011330A" w:rsidRDefault="009679BB" w:rsidP="006A37FF">
            <w:pPr>
              <w:pStyle w:val="TableParagraph"/>
              <w:spacing w:line="250" w:lineRule="exact"/>
              <w:ind w:left="99" w:right="84"/>
            </w:pPr>
            <w:r>
              <w:t>0.11</w:t>
            </w:r>
          </w:p>
        </w:tc>
        <w:tc>
          <w:tcPr>
            <w:tcW w:w="39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740919" w14:textId="4D3787CC" w:rsidR="006A37FF" w:rsidRPr="0011330A" w:rsidRDefault="009679BB" w:rsidP="006A37FF">
            <w:pPr>
              <w:pStyle w:val="TableParagraph"/>
              <w:spacing w:line="250" w:lineRule="exact"/>
              <w:ind w:left="99" w:right="84"/>
            </w:pPr>
            <w:r>
              <w:t>4.59</w:t>
            </w:r>
          </w:p>
        </w:tc>
        <w:tc>
          <w:tcPr>
            <w:tcW w:w="30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7040" w14:textId="09DF5FB6" w:rsidR="006A37FF" w:rsidRPr="0011330A" w:rsidRDefault="009679BB" w:rsidP="006A37FF">
            <w:pPr>
              <w:jc w:val="center"/>
            </w:pPr>
            <w:r>
              <w:t>0.10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91A" w14:textId="17FB9994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1B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1C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91D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</w:tr>
      <w:tr w:rsidR="006A37FF" w14:paraId="6B740928" w14:textId="77777777" w:rsidTr="00A53368">
        <w:trPr>
          <w:trHeight w:val="258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</w:tcPr>
          <w:p w14:paraId="6B74091F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0" w14:textId="74499A9F" w:rsidR="006A37FF" w:rsidRDefault="006A37FF" w:rsidP="006A37FF">
            <w:pPr>
              <w:pStyle w:val="TableParagraph"/>
              <w:spacing w:line="238" w:lineRule="exact"/>
              <w:ind w:left="117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1" w14:textId="6371885B" w:rsidR="006A37FF" w:rsidRPr="0011330A" w:rsidRDefault="006A37FF" w:rsidP="006A37FF">
            <w:pPr>
              <w:pStyle w:val="TableParagraph"/>
              <w:spacing w:line="238" w:lineRule="exact"/>
              <w:ind w:left="162" w:right="66"/>
            </w:pPr>
            <w:r>
              <w:t>23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2" w14:textId="3E47C9C7" w:rsidR="006A37FF" w:rsidRPr="0011330A" w:rsidRDefault="009679BB" w:rsidP="006A37FF">
            <w:pPr>
              <w:pStyle w:val="TableParagraph"/>
              <w:spacing w:line="238" w:lineRule="exact"/>
              <w:ind w:left="100" w:right="86"/>
            </w:pPr>
            <w:r>
              <w:t>4.5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E52D7" w14:textId="17305A2F" w:rsidR="006A37FF" w:rsidRPr="0011330A" w:rsidRDefault="009679BB" w:rsidP="006A37FF">
            <w:pPr>
              <w:pStyle w:val="TableParagraph"/>
              <w:spacing w:line="238" w:lineRule="exact"/>
              <w:ind w:left="99" w:right="84"/>
            </w:pPr>
            <w:r>
              <w:t>0.1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3" w14:textId="3FABC387" w:rsidR="006A37FF" w:rsidRPr="0011330A" w:rsidRDefault="009679BB" w:rsidP="006A37FF">
            <w:pPr>
              <w:pStyle w:val="TableParagraph"/>
              <w:spacing w:line="238" w:lineRule="exact"/>
              <w:ind w:left="99" w:right="84"/>
            </w:pPr>
            <w:r>
              <w:t>5.03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37BCC" w14:textId="7882F5FF" w:rsidR="006A37FF" w:rsidRPr="0011330A" w:rsidRDefault="009679BB" w:rsidP="006A37FF">
            <w:pPr>
              <w:jc w:val="center"/>
            </w:pPr>
            <w:r>
              <w:t>0.12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924" w14:textId="130BEA98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5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6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927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</w:tr>
      <w:tr w:rsidR="006A37FF" w14:paraId="6B740932" w14:textId="77777777" w:rsidTr="00A53368">
        <w:trPr>
          <w:trHeight w:val="267"/>
        </w:trPr>
        <w:tc>
          <w:tcPr>
            <w:tcW w:w="762" w:type="pct"/>
            <w:vMerge/>
            <w:tcBorders>
              <w:top w:val="nil"/>
              <w:right w:val="single" w:sz="4" w:space="0" w:color="000000"/>
            </w:tcBorders>
          </w:tcPr>
          <w:p w14:paraId="6B740929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A" w14:textId="46BDCE22" w:rsidR="006A37FF" w:rsidRDefault="006A37FF" w:rsidP="006A37FF">
            <w:pPr>
              <w:pStyle w:val="TableParagraph"/>
              <w:spacing w:before="6" w:line="242" w:lineRule="exact"/>
              <w:ind w:left="117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B" w14:textId="071B6297" w:rsidR="006A37FF" w:rsidRPr="0011330A" w:rsidRDefault="006A37FF" w:rsidP="006A37FF">
            <w:pPr>
              <w:pStyle w:val="TableParagraph"/>
              <w:spacing w:before="6" w:line="242" w:lineRule="exact"/>
              <w:ind w:left="162" w:right="66"/>
            </w:pPr>
            <w:r>
              <w:t>21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C" w14:textId="0CF5A9C4" w:rsidR="006A37FF" w:rsidRPr="0011330A" w:rsidRDefault="009679BB" w:rsidP="006A37FF">
            <w:pPr>
              <w:pStyle w:val="TableParagraph"/>
              <w:spacing w:before="6" w:line="242" w:lineRule="exact"/>
              <w:ind w:left="100" w:right="86"/>
            </w:pPr>
            <w:r>
              <w:t>5.10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09803" w14:textId="38247FCB" w:rsidR="006A37FF" w:rsidRPr="0011330A" w:rsidRDefault="009679BB" w:rsidP="006A37FF">
            <w:pPr>
              <w:pStyle w:val="TableParagraph"/>
              <w:spacing w:before="6" w:line="242" w:lineRule="exact"/>
              <w:ind w:left="99" w:right="84"/>
            </w:pPr>
            <w:r>
              <w:t>0.12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D" w14:textId="471ED457" w:rsidR="006A37FF" w:rsidRPr="0011330A" w:rsidRDefault="009679BB" w:rsidP="006A37FF">
            <w:pPr>
              <w:pStyle w:val="TableParagraph"/>
              <w:spacing w:before="6" w:line="242" w:lineRule="exact"/>
              <w:ind w:left="99" w:right="84"/>
            </w:pPr>
            <w:r>
              <w:t>5.26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EA198" w14:textId="2681B308" w:rsidR="006A37FF" w:rsidRPr="0011330A" w:rsidRDefault="009679BB" w:rsidP="006A37FF">
            <w:pPr>
              <w:jc w:val="center"/>
            </w:pPr>
            <w:r>
              <w:t>0.12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74092E" w14:textId="7EBBF8A4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2F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0930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B740931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</w:tr>
      <w:tr w:rsidR="006A37FF" w14:paraId="6B74093C" w14:textId="77777777" w:rsidTr="00A53368">
        <w:trPr>
          <w:trHeight w:val="279"/>
        </w:trPr>
        <w:tc>
          <w:tcPr>
            <w:tcW w:w="762" w:type="pct"/>
            <w:vMerge/>
            <w:tcBorders>
              <w:top w:val="nil"/>
              <w:bottom w:val="single" w:sz="12" w:space="0" w:color="auto"/>
              <w:right w:val="single" w:sz="4" w:space="0" w:color="000000"/>
            </w:tcBorders>
          </w:tcPr>
          <w:p w14:paraId="6B740933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740934" w14:textId="7A99B84D" w:rsidR="006A37FF" w:rsidRDefault="006A37FF" w:rsidP="006A37FF">
            <w:pPr>
              <w:pStyle w:val="TableParagraph"/>
              <w:spacing w:before="8" w:line="251" w:lineRule="exact"/>
              <w:ind w:left="117"/>
              <w:jc w:val="left"/>
            </w:pPr>
            <w:r>
              <w:t>Overall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740935" w14:textId="12B6DD30" w:rsidR="006A37FF" w:rsidRPr="0011330A" w:rsidRDefault="006A37FF" w:rsidP="006A37FF">
            <w:pPr>
              <w:pStyle w:val="TableParagraph"/>
              <w:spacing w:before="8" w:line="251" w:lineRule="exact"/>
              <w:ind w:left="162" w:right="66"/>
            </w:pPr>
            <w:r>
              <w:t>73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36" w14:textId="0708350B" w:rsidR="006A37FF" w:rsidRPr="0011330A" w:rsidRDefault="009679BB" w:rsidP="006A37FF">
            <w:pPr>
              <w:pStyle w:val="TableParagraph"/>
              <w:spacing w:before="8" w:line="251" w:lineRule="exact"/>
              <w:ind w:left="100" w:right="86"/>
            </w:pPr>
            <w:r>
              <w:t>4.57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EC5FAE" w14:textId="08566F87" w:rsidR="006A37FF" w:rsidRPr="0011330A" w:rsidRDefault="009679BB" w:rsidP="006A37FF">
            <w:pPr>
              <w:pStyle w:val="TableParagraph"/>
              <w:spacing w:before="8" w:line="251" w:lineRule="exact"/>
              <w:ind w:left="99" w:right="84"/>
            </w:pPr>
            <w:r>
              <w:t>0.0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740937" w14:textId="0B2DC319" w:rsidR="006A37FF" w:rsidRPr="0011330A" w:rsidRDefault="009679BB" w:rsidP="006A37FF">
            <w:pPr>
              <w:pStyle w:val="TableParagraph"/>
              <w:spacing w:before="8" w:line="251" w:lineRule="exact"/>
              <w:ind w:left="99" w:right="84"/>
            </w:pPr>
            <w:r>
              <w:t>4.92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175EAFF" w14:textId="028EB9F7" w:rsidR="006A37FF" w:rsidRPr="0011330A" w:rsidRDefault="009679BB" w:rsidP="006A37FF">
            <w:pPr>
              <w:jc w:val="center"/>
            </w:pPr>
            <w:r>
              <w:t>0.06</w:t>
            </w:r>
          </w:p>
        </w:tc>
        <w:tc>
          <w:tcPr>
            <w:tcW w:w="496" w:type="pct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740938" w14:textId="2D2EA4D3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740939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576" w:type="pct"/>
            <w:vMerge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74093A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  <w:tc>
          <w:tcPr>
            <w:tcW w:w="471" w:type="pct"/>
            <w:vMerge/>
            <w:tcBorders>
              <w:top w:val="nil"/>
              <w:left w:val="single" w:sz="4" w:space="0" w:color="000000"/>
              <w:bottom w:val="single" w:sz="12" w:space="0" w:color="auto"/>
            </w:tcBorders>
          </w:tcPr>
          <w:p w14:paraId="6B74093B" w14:textId="77777777" w:rsidR="006A37FF" w:rsidRDefault="006A37FF" w:rsidP="006A37FF">
            <w:pPr>
              <w:rPr>
                <w:sz w:val="2"/>
                <w:szCs w:val="2"/>
              </w:rPr>
            </w:pPr>
          </w:p>
        </w:tc>
      </w:tr>
    </w:tbl>
    <w:p w14:paraId="6B74093D" w14:textId="77777777" w:rsidR="00F75697" w:rsidRDefault="00F75697"/>
    <w:sectPr w:rsidR="00F75697">
      <w:type w:val="continuous"/>
      <w:pgSz w:w="12240" w:h="15840"/>
      <w:pgMar w:top="640" w:right="15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66"/>
    <w:rsid w:val="0011330A"/>
    <w:rsid w:val="006056A8"/>
    <w:rsid w:val="006A37FF"/>
    <w:rsid w:val="007512AA"/>
    <w:rsid w:val="00794366"/>
    <w:rsid w:val="00964A2F"/>
    <w:rsid w:val="009679BB"/>
    <w:rsid w:val="00A53368"/>
    <w:rsid w:val="00A93FB1"/>
    <w:rsid w:val="00B51594"/>
    <w:rsid w:val="00C044D9"/>
    <w:rsid w:val="00EA13E8"/>
    <w:rsid w:val="00F2102A"/>
    <w:rsid w:val="00F75697"/>
    <w:rsid w:val="00F7757C"/>
    <w:rsid w:val="00F9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40898"/>
  <w15:docId w15:val="{FD95CB63-5638-483E-80DB-353CFC78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Revision">
    <w:name w:val="Revision"/>
    <w:hidden/>
    <w:uiPriority w:val="99"/>
    <w:semiHidden/>
    <w:rsid w:val="00F7757C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6:03:00Z</dcterms:created>
  <dcterms:modified xsi:type="dcterms:W3CDTF">2022-11-1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